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1164"/>
        <w:gridCol w:w="3013"/>
        <w:gridCol w:w="1373"/>
        <w:gridCol w:w="2134"/>
      </w:tblGrid>
      <w:tr w:rsidR="00DC7FE9" w:rsidRPr="00C4463E" w14:paraId="23424BC4" w14:textId="77777777" w:rsidTr="00E45AF2">
        <w:tc>
          <w:tcPr>
            <w:tcW w:w="1525" w:type="dxa"/>
          </w:tcPr>
          <w:p w14:paraId="3FCF4099" w14:textId="77777777" w:rsidR="00DC7FE9" w:rsidRPr="00661B16" w:rsidRDefault="00DC7FE9" w:rsidP="00E45AF2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eonate</w:t>
            </w:r>
            <w:r w:rsidRPr="00661B16">
              <w:rPr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1164" w:type="dxa"/>
          </w:tcPr>
          <w:p w14:paraId="0CEE0733" w14:textId="77777777" w:rsidR="00DC7FE9" w:rsidRPr="00661B16" w:rsidRDefault="00DC7FE9" w:rsidP="00E45AF2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61B16">
              <w:rPr>
                <w:b/>
                <w:bCs/>
                <w:sz w:val="24"/>
                <w:szCs w:val="24"/>
              </w:rPr>
              <w:t>Stoma Reversed</w:t>
            </w:r>
          </w:p>
        </w:tc>
        <w:tc>
          <w:tcPr>
            <w:tcW w:w="3013" w:type="dxa"/>
          </w:tcPr>
          <w:p w14:paraId="2296EC4C" w14:textId="77777777" w:rsidR="00DC7FE9" w:rsidRPr="00661B16" w:rsidRDefault="00DC7FE9" w:rsidP="00E45AF2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61B16">
              <w:rPr>
                <w:b/>
                <w:bCs/>
                <w:sz w:val="24"/>
                <w:szCs w:val="24"/>
              </w:rPr>
              <w:t>Post -op complications</w:t>
            </w:r>
          </w:p>
        </w:tc>
        <w:tc>
          <w:tcPr>
            <w:tcW w:w="1373" w:type="dxa"/>
          </w:tcPr>
          <w:p w14:paraId="12F3DF00" w14:textId="77777777" w:rsidR="00DC7FE9" w:rsidRPr="00661B16" w:rsidRDefault="00DC7FE9" w:rsidP="00E45AF2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61B16">
              <w:rPr>
                <w:b/>
                <w:bCs/>
                <w:sz w:val="24"/>
                <w:szCs w:val="24"/>
              </w:rPr>
              <w:t>Ileus</w:t>
            </w:r>
          </w:p>
        </w:tc>
        <w:tc>
          <w:tcPr>
            <w:tcW w:w="2134" w:type="dxa"/>
          </w:tcPr>
          <w:p w14:paraId="30BED01A" w14:textId="77777777" w:rsidR="00DC7FE9" w:rsidRPr="00661B16" w:rsidRDefault="00DC7FE9" w:rsidP="00E45AF2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61B16">
              <w:rPr>
                <w:b/>
                <w:bCs/>
                <w:sz w:val="24"/>
                <w:szCs w:val="24"/>
              </w:rPr>
              <w:t>Time to first BM (days)</w:t>
            </w:r>
          </w:p>
        </w:tc>
      </w:tr>
      <w:tr w:rsidR="00DC7FE9" w:rsidRPr="00C4463E" w14:paraId="41D5CF1D" w14:textId="77777777" w:rsidTr="00E45AF2">
        <w:tc>
          <w:tcPr>
            <w:tcW w:w="1525" w:type="dxa"/>
          </w:tcPr>
          <w:p w14:paraId="41615B45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1.</w:t>
            </w:r>
          </w:p>
        </w:tc>
        <w:tc>
          <w:tcPr>
            <w:tcW w:w="1164" w:type="dxa"/>
          </w:tcPr>
          <w:p w14:paraId="4EF74154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Yes</w:t>
            </w:r>
          </w:p>
        </w:tc>
        <w:tc>
          <w:tcPr>
            <w:tcW w:w="3013" w:type="dxa"/>
          </w:tcPr>
          <w:p w14:paraId="7E92167E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  <w:highlight w:val="green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1373" w:type="dxa"/>
          </w:tcPr>
          <w:p w14:paraId="4575DDF4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2134" w:type="dxa"/>
          </w:tcPr>
          <w:p w14:paraId="55D0AEFC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1</w:t>
            </w:r>
          </w:p>
        </w:tc>
      </w:tr>
      <w:tr w:rsidR="00DC7FE9" w:rsidRPr="00C4463E" w14:paraId="543CEA94" w14:textId="77777777" w:rsidTr="00E45AF2">
        <w:tc>
          <w:tcPr>
            <w:tcW w:w="1525" w:type="dxa"/>
          </w:tcPr>
          <w:p w14:paraId="42777602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2.</w:t>
            </w:r>
          </w:p>
        </w:tc>
        <w:tc>
          <w:tcPr>
            <w:tcW w:w="1164" w:type="dxa"/>
          </w:tcPr>
          <w:p w14:paraId="7BF708D5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Yes</w:t>
            </w:r>
          </w:p>
        </w:tc>
        <w:tc>
          <w:tcPr>
            <w:tcW w:w="3013" w:type="dxa"/>
          </w:tcPr>
          <w:p w14:paraId="4F1AD8FA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Anastomotic leak not requiring surgical intervention</w:t>
            </w:r>
          </w:p>
        </w:tc>
        <w:tc>
          <w:tcPr>
            <w:tcW w:w="1373" w:type="dxa"/>
          </w:tcPr>
          <w:p w14:paraId="5402C390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2134" w:type="dxa"/>
          </w:tcPr>
          <w:p w14:paraId="091555DD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14:paraId="128BBE01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14:paraId="1604E11E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1</w:t>
            </w:r>
          </w:p>
        </w:tc>
      </w:tr>
      <w:tr w:rsidR="00DC7FE9" w:rsidRPr="00C4463E" w14:paraId="5CE33533" w14:textId="77777777" w:rsidTr="00E45AF2">
        <w:tc>
          <w:tcPr>
            <w:tcW w:w="1525" w:type="dxa"/>
          </w:tcPr>
          <w:p w14:paraId="40000FD3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3.</w:t>
            </w:r>
          </w:p>
          <w:p w14:paraId="5D6BE63F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64" w:type="dxa"/>
          </w:tcPr>
          <w:p w14:paraId="0F6CDB80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Yes</w:t>
            </w:r>
          </w:p>
        </w:tc>
        <w:tc>
          <w:tcPr>
            <w:tcW w:w="3013" w:type="dxa"/>
          </w:tcPr>
          <w:p w14:paraId="5E2D8475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1373" w:type="dxa"/>
          </w:tcPr>
          <w:p w14:paraId="133F56DF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2134" w:type="dxa"/>
          </w:tcPr>
          <w:p w14:paraId="7FF45EBB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2</w:t>
            </w:r>
          </w:p>
        </w:tc>
      </w:tr>
      <w:tr w:rsidR="00DC7FE9" w:rsidRPr="00C4463E" w14:paraId="50DC9A5A" w14:textId="77777777" w:rsidTr="00E45AF2">
        <w:tc>
          <w:tcPr>
            <w:tcW w:w="1525" w:type="dxa"/>
          </w:tcPr>
          <w:p w14:paraId="137CDCBE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4.</w:t>
            </w:r>
          </w:p>
        </w:tc>
        <w:tc>
          <w:tcPr>
            <w:tcW w:w="1164" w:type="dxa"/>
          </w:tcPr>
          <w:p w14:paraId="382D1820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Yes</w:t>
            </w:r>
          </w:p>
        </w:tc>
        <w:tc>
          <w:tcPr>
            <w:tcW w:w="3013" w:type="dxa"/>
          </w:tcPr>
          <w:p w14:paraId="350358D2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1373" w:type="dxa"/>
          </w:tcPr>
          <w:p w14:paraId="5C7337EB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2134" w:type="dxa"/>
          </w:tcPr>
          <w:p w14:paraId="4B352516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1</w:t>
            </w:r>
          </w:p>
        </w:tc>
      </w:tr>
      <w:tr w:rsidR="00DC7FE9" w:rsidRPr="00C4463E" w14:paraId="7D631A4D" w14:textId="77777777" w:rsidTr="00E45AF2">
        <w:tc>
          <w:tcPr>
            <w:tcW w:w="1525" w:type="dxa"/>
          </w:tcPr>
          <w:p w14:paraId="3A1A54F9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5.</w:t>
            </w:r>
          </w:p>
        </w:tc>
        <w:tc>
          <w:tcPr>
            <w:tcW w:w="1164" w:type="dxa"/>
          </w:tcPr>
          <w:p w14:paraId="1F3AABFA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Yes</w:t>
            </w:r>
          </w:p>
        </w:tc>
        <w:tc>
          <w:tcPr>
            <w:tcW w:w="3013" w:type="dxa"/>
          </w:tcPr>
          <w:p w14:paraId="28E44F4B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1373" w:type="dxa"/>
          </w:tcPr>
          <w:p w14:paraId="59C2AFEF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2134" w:type="dxa"/>
          </w:tcPr>
          <w:p w14:paraId="1CE44CCD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1</w:t>
            </w:r>
          </w:p>
        </w:tc>
      </w:tr>
      <w:tr w:rsidR="00DC7FE9" w:rsidRPr="00C4463E" w14:paraId="77AFFC2F" w14:textId="77777777" w:rsidTr="00E45AF2">
        <w:tc>
          <w:tcPr>
            <w:tcW w:w="1525" w:type="dxa"/>
          </w:tcPr>
          <w:p w14:paraId="5DF50743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6.</w:t>
            </w:r>
          </w:p>
        </w:tc>
        <w:tc>
          <w:tcPr>
            <w:tcW w:w="1164" w:type="dxa"/>
          </w:tcPr>
          <w:p w14:paraId="1C2488F5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Yes</w:t>
            </w:r>
          </w:p>
        </w:tc>
        <w:tc>
          <w:tcPr>
            <w:tcW w:w="3013" w:type="dxa"/>
          </w:tcPr>
          <w:p w14:paraId="40A6DCE5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1373" w:type="dxa"/>
          </w:tcPr>
          <w:p w14:paraId="5C751861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2134" w:type="dxa"/>
          </w:tcPr>
          <w:p w14:paraId="13351D41" w14:textId="77777777" w:rsidR="00DC7FE9" w:rsidRPr="00C4463E" w:rsidRDefault="00DC7FE9" w:rsidP="00E45AF2">
            <w:pPr>
              <w:tabs>
                <w:tab w:val="left" w:pos="183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1</w:t>
            </w:r>
          </w:p>
        </w:tc>
      </w:tr>
      <w:tr w:rsidR="00DC7FE9" w:rsidRPr="00C4463E" w14:paraId="67371AE8" w14:textId="77777777" w:rsidTr="00E45AF2">
        <w:tc>
          <w:tcPr>
            <w:tcW w:w="1525" w:type="dxa"/>
          </w:tcPr>
          <w:p w14:paraId="356A9268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7.</w:t>
            </w:r>
          </w:p>
        </w:tc>
        <w:tc>
          <w:tcPr>
            <w:tcW w:w="1164" w:type="dxa"/>
          </w:tcPr>
          <w:p w14:paraId="547F7905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Yes</w:t>
            </w:r>
          </w:p>
        </w:tc>
        <w:tc>
          <w:tcPr>
            <w:tcW w:w="3013" w:type="dxa"/>
          </w:tcPr>
          <w:p w14:paraId="39529B78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  <w:p w14:paraId="31231E97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14:paraId="2B595216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73" w:type="dxa"/>
          </w:tcPr>
          <w:p w14:paraId="1CAED78F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  <w:p w14:paraId="7A9039F3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  <w:p w14:paraId="0A0C178A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  <w:highlight w:val="green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2134" w:type="dxa"/>
          </w:tcPr>
          <w:p w14:paraId="0CEFD124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C4463E">
              <w:rPr>
                <w:sz w:val="24"/>
                <w:szCs w:val="24"/>
              </w:rPr>
              <w:t>1</w:t>
            </w:r>
          </w:p>
        </w:tc>
      </w:tr>
      <w:tr w:rsidR="00DC7FE9" w:rsidRPr="00C4463E" w14:paraId="0595DF23" w14:textId="77777777" w:rsidTr="00E45AF2">
        <w:tc>
          <w:tcPr>
            <w:tcW w:w="1525" w:type="dxa"/>
          </w:tcPr>
          <w:p w14:paraId="48102566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8.</w:t>
            </w:r>
          </w:p>
        </w:tc>
        <w:tc>
          <w:tcPr>
            <w:tcW w:w="1164" w:type="dxa"/>
          </w:tcPr>
          <w:p w14:paraId="2E77A235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Yes</w:t>
            </w:r>
          </w:p>
        </w:tc>
        <w:tc>
          <w:tcPr>
            <w:tcW w:w="3013" w:type="dxa"/>
          </w:tcPr>
          <w:p w14:paraId="3E96912A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1373" w:type="dxa"/>
          </w:tcPr>
          <w:p w14:paraId="314BBDCB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2134" w:type="dxa"/>
          </w:tcPr>
          <w:p w14:paraId="41BCDDCD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3</w:t>
            </w:r>
          </w:p>
        </w:tc>
      </w:tr>
      <w:tr w:rsidR="00DC7FE9" w:rsidRPr="00C4463E" w14:paraId="2F58BAF0" w14:textId="77777777" w:rsidTr="00E45AF2">
        <w:tc>
          <w:tcPr>
            <w:tcW w:w="1525" w:type="dxa"/>
          </w:tcPr>
          <w:p w14:paraId="619DF723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9.</w:t>
            </w:r>
          </w:p>
        </w:tc>
        <w:tc>
          <w:tcPr>
            <w:tcW w:w="1164" w:type="dxa"/>
          </w:tcPr>
          <w:p w14:paraId="041EE71D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Yes</w:t>
            </w:r>
          </w:p>
        </w:tc>
        <w:tc>
          <w:tcPr>
            <w:tcW w:w="3013" w:type="dxa"/>
          </w:tcPr>
          <w:p w14:paraId="3094FE81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1373" w:type="dxa"/>
          </w:tcPr>
          <w:p w14:paraId="5EF472D4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2134" w:type="dxa"/>
          </w:tcPr>
          <w:p w14:paraId="62E6124B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2</w:t>
            </w:r>
          </w:p>
        </w:tc>
      </w:tr>
      <w:tr w:rsidR="00DC7FE9" w:rsidRPr="00C4463E" w14:paraId="5C4CE76B" w14:textId="77777777" w:rsidTr="00E45AF2">
        <w:tc>
          <w:tcPr>
            <w:tcW w:w="1525" w:type="dxa"/>
          </w:tcPr>
          <w:p w14:paraId="7A084E0B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10.</w:t>
            </w:r>
          </w:p>
        </w:tc>
        <w:tc>
          <w:tcPr>
            <w:tcW w:w="1164" w:type="dxa"/>
          </w:tcPr>
          <w:p w14:paraId="2BA6F96D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Yes</w:t>
            </w:r>
          </w:p>
        </w:tc>
        <w:tc>
          <w:tcPr>
            <w:tcW w:w="3013" w:type="dxa"/>
          </w:tcPr>
          <w:p w14:paraId="3FBBA722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Anastomotic leak requiring re-stoma formation.</w:t>
            </w:r>
          </w:p>
          <w:p w14:paraId="1D07A9B5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  <w:highlight w:val="green"/>
              </w:rPr>
            </w:pPr>
          </w:p>
        </w:tc>
        <w:tc>
          <w:tcPr>
            <w:tcW w:w="1373" w:type="dxa"/>
          </w:tcPr>
          <w:p w14:paraId="4A063CE0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No</w:t>
            </w:r>
          </w:p>
        </w:tc>
        <w:tc>
          <w:tcPr>
            <w:tcW w:w="2134" w:type="dxa"/>
          </w:tcPr>
          <w:p w14:paraId="6C5A3916" w14:textId="77777777" w:rsidR="00DC7FE9" w:rsidRPr="00C4463E" w:rsidRDefault="00DC7FE9" w:rsidP="00E45AF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463E">
              <w:rPr>
                <w:sz w:val="24"/>
                <w:szCs w:val="24"/>
              </w:rPr>
              <w:t>1</w:t>
            </w:r>
          </w:p>
        </w:tc>
      </w:tr>
    </w:tbl>
    <w:p w14:paraId="0D56D967" w14:textId="77777777" w:rsidR="00DC7FE9" w:rsidRPr="00C464EF" w:rsidRDefault="00DC7FE9" w:rsidP="00DC7FE9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1</w:t>
      </w:r>
      <w:r w:rsidRPr="00C464EF">
        <w:rPr>
          <w:b/>
          <w:bCs/>
          <w:sz w:val="24"/>
          <w:szCs w:val="24"/>
        </w:rPr>
        <w:t xml:space="preserve">.  </w:t>
      </w:r>
      <w:r>
        <w:rPr>
          <w:b/>
          <w:bCs/>
          <w:sz w:val="24"/>
          <w:szCs w:val="24"/>
        </w:rPr>
        <w:t>Clinical outcomes of s</w:t>
      </w:r>
      <w:r w:rsidRPr="00C464EF">
        <w:rPr>
          <w:b/>
          <w:bCs/>
          <w:sz w:val="24"/>
          <w:szCs w:val="24"/>
        </w:rPr>
        <w:t>toma closure</w:t>
      </w:r>
    </w:p>
    <w:p w14:paraId="57DEFC9D" w14:textId="77777777" w:rsidR="00DC7FE9" w:rsidRPr="00C4463E" w:rsidRDefault="00DC7FE9" w:rsidP="00DC7FE9">
      <w:pPr>
        <w:spacing w:line="360" w:lineRule="auto"/>
        <w:rPr>
          <w:sz w:val="24"/>
          <w:szCs w:val="24"/>
        </w:rPr>
      </w:pPr>
    </w:p>
    <w:p w14:paraId="208DF5B8" w14:textId="77777777" w:rsidR="00DC7FE9" w:rsidRPr="003D2F20" w:rsidRDefault="00DC7FE9" w:rsidP="00DC7FE9">
      <w:pPr>
        <w:rPr>
          <w:sz w:val="20"/>
          <w:szCs w:val="20"/>
        </w:rPr>
      </w:pPr>
    </w:p>
    <w:p w14:paraId="693CB3C9" w14:textId="77777777" w:rsidR="008E581F" w:rsidRDefault="008E581F"/>
    <w:sectPr w:rsidR="008E581F" w:rsidSect="00DC7F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FE9"/>
    <w:rsid w:val="0028180A"/>
    <w:rsid w:val="00300E5A"/>
    <w:rsid w:val="00873206"/>
    <w:rsid w:val="008E581F"/>
    <w:rsid w:val="00C70262"/>
    <w:rsid w:val="00DC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99907"/>
  <w15:chartTrackingRefBased/>
  <w15:docId w15:val="{7A5FFF7C-298F-48BF-A1F1-EF39199B7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FE9"/>
  </w:style>
  <w:style w:type="paragraph" w:styleId="Heading1">
    <w:name w:val="heading 1"/>
    <w:basedOn w:val="Normal"/>
    <w:next w:val="Normal"/>
    <w:link w:val="Heading1Char"/>
    <w:uiPriority w:val="9"/>
    <w:qFormat/>
    <w:rsid w:val="00DC7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F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F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F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F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F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F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F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F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F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FE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FE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F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F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F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F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F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F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F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F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F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F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FE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udlow</dc:creator>
  <cp:keywords/>
  <dc:description/>
  <cp:lastModifiedBy>Emma Ludlow</cp:lastModifiedBy>
  <cp:revision>1</cp:revision>
  <dcterms:created xsi:type="dcterms:W3CDTF">2024-05-06T02:30:00Z</dcterms:created>
  <dcterms:modified xsi:type="dcterms:W3CDTF">2024-05-06T02:30:00Z</dcterms:modified>
</cp:coreProperties>
</file>